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E55E4" w14:textId="645DACEA" w:rsidR="00960CEA" w:rsidRDefault="000A2A4E" w:rsidP="009821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</w:t>
      </w:r>
      <w:r w:rsidR="00982195">
        <w:rPr>
          <w:rFonts w:ascii="Times New Roman" w:hAnsi="Times New Roman" w:cs="Times New Roman"/>
        </w:rPr>
        <w:t>orting Information</w:t>
      </w:r>
    </w:p>
    <w:p w14:paraId="5AA1E43E" w14:textId="77777777" w:rsidR="000A2A4E" w:rsidRDefault="000A2A4E" w:rsidP="000A2A4E">
      <w:pPr>
        <w:jc w:val="center"/>
        <w:rPr>
          <w:rFonts w:ascii="Times New Roman" w:hAnsi="Times New Roman" w:cs="Times New Roman"/>
        </w:rPr>
      </w:pPr>
    </w:p>
    <w:p w14:paraId="0FBE0541" w14:textId="77777777" w:rsidR="000A2A4E" w:rsidRDefault="000A2A4E" w:rsidP="000A2A4E">
      <w:pPr>
        <w:jc w:val="center"/>
        <w:rPr>
          <w:rFonts w:ascii="Times New Roman" w:hAnsi="Times New Roman" w:cs="Times New Roman"/>
        </w:rPr>
      </w:pPr>
    </w:p>
    <w:p w14:paraId="57113B09" w14:textId="00914C4F" w:rsidR="00A12928" w:rsidRDefault="00982195" w:rsidP="000A2A4E">
      <w:pPr>
        <w:jc w:val="both"/>
        <w:rPr>
          <w:rFonts w:ascii="Times New Roman" w:hAnsi="Times New Roman" w:cs="Times New Roman"/>
          <w:b/>
        </w:rPr>
      </w:pPr>
      <w:bookmarkStart w:id="0" w:name="_Hlk28077817"/>
      <w:r>
        <w:rPr>
          <w:rFonts w:ascii="Times New Roman" w:hAnsi="Times New Roman" w:cs="Times New Roman"/>
          <w:b/>
        </w:rPr>
        <w:t>Doc. S1.</w:t>
      </w:r>
      <w:r w:rsidR="00A12928">
        <w:rPr>
          <w:rFonts w:ascii="Times New Roman" w:hAnsi="Times New Roman" w:cs="Times New Roman"/>
          <w:b/>
        </w:rPr>
        <w:t xml:space="preserve"> Interview Topic Guide</w:t>
      </w:r>
      <w:bookmarkEnd w:id="0"/>
    </w:p>
    <w:p w14:paraId="278DFF11" w14:textId="77777777" w:rsidR="00A12928" w:rsidRDefault="00A12928" w:rsidP="000A2A4E">
      <w:pPr>
        <w:jc w:val="both"/>
        <w:rPr>
          <w:rFonts w:ascii="Times New Roman" w:hAnsi="Times New Roman" w:cs="Times New Roman"/>
          <w:b/>
        </w:rPr>
      </w:pPr>
    </w:p>
    <w:p w14:paraId="2ECE9761" w14:textId="256B9416" w:rsidR="00032798" w:rsidRDefault="00115B5E" w:rsidP="000A2A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To be read to interviewees:] </w:t>
      </w:r>
      <w:r w:rsidR="00032798">
        <w:rPr>
          <w:rFonts w:ascii="Times New Roman" w:hAnsi="Times New Roman" w:cs="Times New Roman"/>
        </w:rPr>
        <w:t xml:space="preserve">The interview has two </w:t>
      </w:r>
      <w:r>
        <w:rPr>
          <w:rFonts w:ascii="Times New Roman" w:hAnsi="Times New Roman" w:cs="Times New Roman"/>
        </w:rPr>
        <w:t>main parts, focusing on:</w:t>
      </w:r>
    </w:p>
    <w:p w14:paraId="5D7BF10B" w14:textId="77777777" w:rsidR="00115B5E" w:rsidRDefault="00115B5E" w:rsidP="000A2A4E">
      <w:pPr>
        <w:jc w:val="both"/>
        <w:rPr>
          <w:rFonts w:ascii="Times New Roman" w:hAnsi="Times New Roman" w:cs="Times New Roman"/>
        </w:rPr>
      </w:pPr>
    </w:p>
    <w:p w14:paraId="4EFDC317" w14:textId="0E6EABA0" w:rsidR="00115B5E" w:rsidRDefault="00115B5E" w:rsidP="00115B5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r attitudes to, and experience of, diabetes technology as used by patients; and</w:t>
      </w:r>
    </w:p>
    <w:p w14:paraId="2B1CE44A" w14:textId="233FD904" w:rsidR="00115B5E" w:rsidRPr="00115B5E" w:rsidRDefault="00115B5E" w:rsidP="00115B5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organisational and professional culture at your clinic</w:t>
      </w:r>
    </w:p>
    <w:p w14:paraId="5A36D667" w14:textId="77777777" w:rsidR="00A12928" w:rsidRDefault="00A12928" w:rsidP="000A2A4E">
      <w:pPr>
        <w:jc w:val="both"/>
        <w:rPr>
          <w:rFonts w:ascii="Times New Roman" w:hAnsi="Times New Roman" w:cs="Times New Roman"/>
        </w:rPr>
      </w:pPr>
    </w:p>
    <w:p w14:paraId="7F54DBFA" w14:textId="2FAB67BF" w:rsidR="005D5361" w:rsidRDefault="005D5361" w:rsidP="000A2A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UCTURE:</w:t>
      </w:r>
    </w:p>
    <w:p w14:paraId="2C28AE17" w14:textId="77777777" w:rsidR="005D5361" w:rsidRDefault="005D5361" w:rsidP="000A2A4E">
      <w:pPr>
        <w:jc w:val="both"/>
        <w:rPr>
          <w:rFonts w:ascii="Times New Roman" w:hAnsi="Times New Roman" w:cs="Times New Roman"/>
        </w:rPr>
      </w:pPr>
    </w:p>
    <w:p w14:paraId="7F309C5A" w14:textId="07D48290" w:rsidR="005D5361" w:rsidRPr="005D5361" w:rsidRDefault="005D5361" w:rsidP="000A2A4E">
      <w:pPr>
        <w:jc w:val="both"/>
        <w:rPr>
          <w:rFonts w:ascii="Times New Roman" w:hAnsi="Times New Roman" w:cs="Times New Roman"/>
          <w:b/>
          <w:u w:val="single"/>
        </w:rPr>
      </w:pPr>
      <w:r w:rsidRPr="005D5361">
        <w:rPr>
          <w:rFonts w:ascii="Times New Roman" w:hAnsi="Times New Roman" w:cs="Times New Roman"/>
          <w:b/>
          <w:u w:val="single"/>
        </w:rPr>
        <w:t>Section 1: Diabetes Technology</w:t>
      </w:r>
    </w:p>
    <w:p w14:paraId="06EB3171" w14:textId="77777777" w:rsidR="005D5361" w:rsidRDefault="005D5361" w:rsidP="000A2A4E">
      <w:pPr>
        <w:jc w:val="both"/>
        <w:rPr>
          <w:rFonts w:ascii="Times New Roman" w:hAnsi="Times New Roman" w:cs="Times New Roman"/>
        </w:rPr>
      </w:pPr>
    </w:p>
    <w:p w14:paraId="7EA17EDD" w14:textId="43ABCF80" w:rsidR="005D5361" w:rsidRPr="005D5361" w:rsidRDefault="005D5361" w:rsidP="005D536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Attitudes to technology in general</w:t>
      </w:r>
    </w:p>
    <w:p w14:paraId="502F5A66" w14:textId="1FF8FD8D" w:rsidR="005D5361" w:rsidRPr="005D5361" w:rsidRDefault="005D5361" w:rsidP="005D536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Attitudes to non-closed-loop technologies</w:t>
      </w:r>
    </w:p>
    <w:p w14:paraId="3144302D" w14:textId="2E23BD7A" w:rsidR="005D5361" w:rsidRPr="005D5361" w:rsidRDefault="005D5361" w:rsidP="005D536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Attitudes to closed-loop technologies</w:t>
      </w:r>
    </w:p>
    <w:p w14:paraId="75880B90" w14:textId="77777777" w:rsidR="005D5361" w:rsidRDefault="005D5361" w:rsidP="000A2A4E">
      <w:pPr>
        <w:jc w:val="both"/>
        <w:rPr>
          <w:rFonts w:ascii="Times New Roman" w:hAnsi="Times New Roman" w:cs="Times New Roman"/>
        </w:rPr>
      </w:pPr>
    </w:p>
    <w:p w14:paraId="5DB7D77D" w14:textId="5D393F00" w:rsidR="005D5361" w:rsidRPr="005D5361" w:rsidRDefault="005D5361" w:rsidP="000A2A4E">
      <w:pPr>
        <w:jc w:val="both"/>
        <w:rPr>
          <w:rFonts w:ascii="Times New Roman" w:hAnsi="Times New Roman" w:cs="Times New Roman"/>
          <w:b/>
          <w:u w:val="single"/>
        </w:rPr>
      </w:pPr>
      <w:r w:rsidRPr="005D5361">
        <w:rPr>
          <w:rFonts w:ascii="Times New Roman" w:hAnsi="Times New Roman" w:cs="Times New Roman"/>
          <w:b/>
          <w:u w:val="single"/>
        </w:rPr>
        <w:t>Section 2: Clinic Culture</w:t>
      </w:r>
    </w:p>
    <w:p w14:paraId="70D2ACBA" w14:textId="77777777" w:rsidR="005D5361" w:rsidRDefault="005D5361" w:rsidP="000A2A4E">
      <w:pPr>
        <w:jc w:val="both"/>
        <w:rPr>
          <w:rFonts w:ascii="Times New Roman" w:hAnsi="Times New Roman" w:cs="Times New Roman"/>
        </w:rPr>
      </w:pPr>
    </w:p>
    <w:p w14:paraId="7832BE56" w14:textId="72660555" w:rsidR="005D5361" w:rsidRPr="005D5361" w:rsidRDefault="005D5361" w:rsidP="005D536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Organisational culture</w:t>
      </w:r>
    </w:p>
    <w:p w14:paraId="169F2548" w14:textId="2474A1A7" w:rsidR="005D5361" w:rsidRPr="005D5361" w:rsidRDefault="005D5361" w:rsidP="005D536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Multi-disciplinary working and team climate</w:t>
      </w:r>
    </w:p>
    <w:p w14:paraId="63754212" w14:textId="296A59D6" w:rsidR="005D5361" w:rsidRPr="005D5361" w:rsidRDefault="005D5361" w:rsidP="005D536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Resources</w:t>
      </w:r>
    </w:p>
    <w:p w14:paraId="4DBCD331" w14:textId="77777777" w:rsidR="005D5361" w:rsidRDefault="005D5361" w:rsidP="000A2A4E">
      <w:pPr>
        <w:jc w:val="both"/>
        <w:rPr>
          <w:rFonts w:ascii="Times New Roman" w:hAnsi="Times New Roman" w:cs="Times New Roman"/>
        </w:rPr>
      </w:pPr>
    </w:p>
    <w:p w14:paraId="126D9CD7" w14:textId="77777777" w:rsidR="005D5361" w:rsidRDefault="005D5361" w:rsidP="000A2A4E">
      <w:pPr>
        <w:jc w:val="both"/>
        <w:rPr>
          <w:rFonts w:ascii="Times New Roman" w:hAnsi="Times New Roman" w:cs="Times New Roman"/>
        </w:rPr>
      </w:pPr>
    </w:p>
    <w:p w14:paraId="6EFC3081" w14:textId="62B91322" w:rsidR="005D5361" w:rsidRDefault="005D5361" w:rsidP="000A2A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S:</w:t>
      </w:r>
    </w:p>
    <w:p w14:paraId="5BDDB016" w14:textId="77777777" w:rsidR="005D5361" w:rsidRDefault="005D5361" w:rsidP="000A2A4E">
      <w:pPr>
        <w:jc w:val="both"/>
        <w:rPr>
          <w:rFonts w:ascii="Times New Roman" w:hAnsi="Times New Roman" w:cs="Times New Roman"/>
        </w:rPr>
      </w:pPr>
    </w:p>
    <w:p w14:paraId="6F490E0C" w14:textId="77777777" w:rsidR="005D5361" w:rsidRPr="005D5361" w:rsidRDefault="005D5361" w:rsidP="005D5361">
      <w:pPr>
        <w:jc w:val="both"/>
        <w:rPr>
          <w:rFonts w:ascii="Times New Roman" w:hAnsi="Times New Roman" w:cs="Times New Roman"/>
          <w:b/>
          <w:u w:val="single"/>
        </w:rPr>
      </w:pPr>
      <w:r w:rsidRPr="005D5361">
        <w:rPr>
          <w:rFonts w:ascii="Times New Roman" w:hAnsi="Times New Roman" w:cs="Times New Roman"/>
          <w:b/>
          <w:u w:val="single"/>
        </w:rPr>
        <w:t>Section 1: Diabetes Technology</w:t>
      </w:r>
    </w:p>
    <w:p w14:paraId="60ACC989" w14:textId="77777777" w:rsidR="005D5361" w:rsidRDefault="005D5361" w:rsidP="005D5361">
      <w:pPr>
        <w:jc w:val="both"/>
        <w:rPr>
          <w:rFonts w:ascii="Times New Roman" w:hAnsi="Times New Roman" w:cs="Times New Roman"/>
        </w:rPr>
      </w:pPr>
    </w:p>
    <w:p w14:paraId="12F89454" w14:textId="12260FB6" w:rsidR="005D5361" w:rsidRDefault="005D5361" w:rsidP="005D536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Attitudes to technology in general</w:t>
      </w:r>
    </w:p>
    <w:p w14:paraId="41B0DB54" w14:textId="77777777" w:rsidR="005D5361" w:rsidRDefault="005D5361" w:rsidP="005D5361">
      <w:pPr>
        <w:jc w:val="both"/>
        <w:rPr>
          <w:rFonts w:ascii="Times New Roman" w:hAnsi="Times New Roman" w:cs="Times New Roman"/>
          <w:u w:val="single"/>
        </w:rPr>
      </w:pPr>
    </w:p>
    <w:p w14:paraId="121EBBE5" w14:textId="1B91C474" w:rsidR="005D5361" w:rsidRDefault="005D5361" w:rsidP="005D5361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ould you describe your attitude towards new technology in general, i.e. outside work? (Prompt: would you describe yourself as an early adopter?)</w:t>
      </w:r>
    </w:p>
    <w:p w14:paraId="7250A9DF" w14:textId="6CE971F6" w:rsidR="005D5361" w:rsidRDefault="005D5361" w:rsidP="005D5361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used wearable technologies such as activity trackers?</w:t>
      </w:r>
    </w:p>
    <w:p w14:paraId="422A541B" w14:textId="0D79F827" w:rsidR="005D5361" w:rsidRDefault="005D5361" w:rsidP="005D5361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technology in general makes work easier or more difficult?</w:t>
      </w:r>
    </w:p>
    <w:p w14:paraId="52C5E89F" w14:textId="77777777" w:rsidR="005D5361" w:rsidRDefault="005D5361" w:rsidP="005D5361">
      <w:pPr>
        <w:jc w:val="both"/>
        <w:rPr>
          <w:rFonts w:ascii="Times New Roman" w:hAnsi="Times New Roman" w:cs="Times New Roman"/>
        </w:rPr>
      </w:pPr>
    </w:p>
    <w:p w14:paraId="3E0F8968" w14:textId="75173A50" w:rsidR="005D5361" w:rsidRPr="005D5361" w:rsidRDefault="005D5361" w:rsidP="005D536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ving on to your clinical experience of diabetes technologies like insulin pumps and CGM:</w:t>
      </w:r>
    </w:p>
    <w:p w14:paraId="401B0A25" w14:textId="77777777" w:rsidR="005D5361" w:rsidRPr="005D5361" w:rsidRDefault="005D5361" w:rsidP="005D5361">
      <w:pPr>
        <w:jc w:val="both"/>
        <w:rPr>
          <w:rFonts w:ascii="Times New Roman" w:hAnsi="Times New Roman" w:cs="Times New Roman"/>
          <w:u w:val="single"/>
        </w:rPr>
      </w:pPr>
    </w:p>
    <w:p w14:paraId="2C4F0029" w14:textId="77777777" w:rsidR="005D5361" w:rsidRDefault="005D5361" w:rsidP="005D536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Attitudes to non-closed-loop technologies</w:t>
      </w:r>
    </w:p>
    <w:p w14:paraId="1724FF9C" w14:textId="77777777" w:rsidR="005D5361" w:rsidRDefault="005D5361" w:rsidP="005D5361">
      <w:pPr>
        <w:jc w:val="both"/>
        <w:rPr>
          <w:rFonts w:ascii="Times New Roman" w:hAnsi="Times New Roman" w:cs="Times New Roman"/>
          <w:u w:val="single"/>
        </w:rPr>
      </w:pPr>
    </w:p>
    <w:p w14:paraId="5D40E9BF" w14:textId="2EE3AE54" w:rsidR="005D5361" w:rsidRDefault="005D5361" w:rsidP="005D536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ughly what proportion of your patients currently use insulin pumps and CGM sensors?</w:t>
      </w:r>
    </w:p>
    <w:p w14:paraId="674A6809" w14:textId="30C1D080" w:rsidR="00636C8E" w:rsidRDefault="00636C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what ways have you been involved with these patients in terms of prescribing technology, training processes, advising and/or troubleshooting?</w:t>
      </w:r>
    </w:p>
    <w:p w14:paraId="166893C5" w14:textId="7778398B" w:rsidR="00636C8E" w:rsidRDefault="00636C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so, what kind of training have you received for this work?</w:t>
      </w:r>
    </w:p>
    <w:p w14:paraId="2F4B513C" w14:textId="5A448607" w:rsidR="00636C8E" w:rsidRDefault="00636C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id you find the process of learning your way around these technologies?</w:t>
      </w:r>
    </w:p>
    <w:p w14:paraId="4776AD50" w14:textId="7409848A" w:rsidR="005D5361" w:rsidRDefault="005D5361" w:rsidP="005D536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requests for new technologies usually patient-led, clinician-led, or a mix? </w:t>
      </w:r>
    </w:p>
    <w:p w14:paraId="11D69030" w14:textId="42923DF1" w:rsidR="00636C8E" w:rsidRDefault="00636C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patient-led: do particular kinds of patient tend to ask for pumps? If so, do they tend to give similar reasons, or do they vary between patients?</w:t>
      </w:r>
    </w:p>
    <w:p w14:paraId="7F5F263B" w14:textId="73803C5F" w:rsidR="00636C8E" w:rsidRDefault="00636C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When clinician-led: what prompts you or your colleagues to recommend technologies to patients? </w:t>
      </w:r>
      <w:r w:rsidRPr="00636C8E">
        <w:rPr>
          <w:rFonts w:ascii="Times New Roman" w:hAnsi="Times New Roman" w:cs="Times New Roman"/>
        </w:rPr>
        <w:t xml:space="preserve">What role does NICE guidance play </w:t>
      </w:r>
      <w:r>
        <w:rPr>
          <w:rFonts w:ascii="Times New Roman" w:hAnsi="Times New Roman" w:cs="Times New Roman"/>
        </w:rPr>
        <w:t>in such recommendations?</w:t>
      </w:r>
    </w:p>
    <w:p w14:paraId="578A6637" w14:textId="07CE511B" w:rsidR="00636C8E" w:rsidRPr="00636C8E" w:rsidRDefault="00636C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ither way: are there sometimes differences between clinician and patient views regarding candidacy? If so, how are these resolved?</w:t>
      </w:r>
    </w:p>
    <w:p w14:paraId="4B839301" w14:textId="77777777" w:rsidR="00636C8E" w:rsidRDefault="005D5361" w:rsidP="005D536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is the process – and how formalised is it – for considering a patient’s candidacy for (e.g.) a pump? </w:t>
      </w:r>
    </w:p>
    <w:p w14:paraId="110A2B77" w14:textId="5E2A944F" w:rsidR="00636C8E" w:rsidRDefault="00636C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 dedicated pathway for access to pumps/CGM? If so, could you describe it?</w:t>
      </w:r>
    </w:p>
    <w:p w14:paraId="65DCAECB" w14:textId="6C1BD390" w:rsidR="00636C8E" w:rsidRDefault="00636C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specific meetings to refer patients to pathways?</w:t>
      </w:r>
    </w:p>
    <w:p w14:paraId="2288907D" w14:textId="624CB758" w:rsidR="00636C8E" w:rsidRDefault="00636C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nformation is brought to bear in candidacy discussions – past experience, specialist knowledge, biomedical data, patient records, personality, funding situation?</w:t>
      </w:r>
    </w:p>
    <w:p w14:paraId="24F64B9F" w14:textId="17BFD0F4" w:rsidR="00897B8E" w:rsidRDefault="00897B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patients ever drop out in the middle of the process? If so, why?</w:t>
      </w:r>
    </w:p>
    <w:p w14:paraId="548A821B" w14:textId="1C70250E" w:rsidR="00897B8E" w:rsidRDefault="00897B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you or your colleagues concerned about the risk of a two-tier population arising, with a divide between those who can access technology and those who can’t? </w:t>
      </w:r>
    </w:p>
    <w:p w14:paraId="0A225612" w14:textId="2F0AFFCF" w:rsidR="00636C8E" w:rsidRDefault="00636C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role does NICE guidance play in the process?</w:t>
      </w:r>
    </w:p>
    <w:p w14:paraId="34229DC3" w14:textId="25D2D9B2" w:rsidR="00636C8E" w:rsidRDefault="00897B8E" w:rsidP="00636C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NICE guidance is open to interpretation? How would you define, for example, “disabling hypoglycaemia”?</w:t>
      </w:r>
    </w:p>
    <w:p w14:paraId="0BA09CD6" w14:textId="77777777" w:rsidR="00636C8E" w:rsidRDefault="00636C8E" w:rsidP="005D536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it’s possible to predict accurately which patients will benefit from diabetes technologies?</w:t>
      </w:r>
    </w:p>
    <w:p w14:paraId="37B38FCA" w14:textId="7E9FFF43" w:rsidR="00897B8E" w:rsidRDefault="00897B8E" w:rsidP="00897B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so: what kinds of information are most relevant?</w:t>
      </w:r>
    </w:p>
    <w:p w14:paraId="6FA3A54E" w14:textId="3A83A47F" w:rsidR="005D5361" w:rsidRDefault="00636C8E" w:rsidP="005D536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patients start using technologies that are new to them:</w:t>
      </w:r>
      <w:r w:rsidR="005D5361">
        <w:rPr>
          <w:rFonts w:ascii="Times New Roman" w:hAnsi="Times New Roman" w:cs="Times New Roman"/>
        </w:rPr>
        <w:t xml:space="preserve"> </w:t>
      </w:r>
    </w:p>
    <w:p w14:paraId="3DA97181" w14:textId="0E935506" w:rsidR="00897B8E" w:rsidRDefault="00897B8E" w:rsidP="00897B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kind of expectation management is necessary?</w:t>
      </w:r>
    </w:p>
    <w:p w14:paraId="28743EA0" w14:textId="15133E07" w:rsidR="00897B8E" w:rsidRDefault="00897B8E" w:rsidP="00897B8E"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patients are able to change the way they interact with technology?</w:t>
      </w:r>
    </w:p>
    <w:p w14:paraId="453172F0" w14:textId="77777777" w:rsidR="00897B8E" w:rsidRPr="00897B8E" w:rsidRDefault="00897B8E" w:rsidP="00897B8E">
      <w:pPr>
        <w:jc w:val="both"/>
        <w:rPr>
          <w:rFonts w:ascii="Times New Roman" w:hAnsi="Times New Roman" w:cs="Times New Roman"/>
        </w:rPr>
      </w:pPr>
    </w:p>
    <w:p w14:paraId="1E54244C" w14:textId="77777777" w:rsidR="005D5361" w:rsidRPr="005D5361" w:rsidRDefault="005D5361" w:rsidP="005D5361">
      <w:pPr>
        <w:jc w:val="both"/>
        <w:rPr>
          <w:rFonts w:ascii="Times New Roman" w:hAnsi="Times New Roman" w:cs="Times New Roman"/>
          <w:u w:val="single"/>
        </w:rPr>
      </w:pPr>
    </w:p>
    <w:p w14:paraId="67F3EE94" w14:textId="6DC5F331" w:rsidR="005D5361" w:rsidRPr="005D5361" w:rsidRDefault="005D5361" w:rsidP="005D536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Attitudes to closed-loop technologies</w:t>
      </w:r>
    </w:p>
    <w:p w14:paraId="14148939" w14:textId="77777777" w:rsidR="005D5361" w:rsidRDefault="005D5361" w:rsidP="005D5361">
      <w:pPr>
        <w:jc w:val="both"/>
        <w:rPr>
          <w:rFonts w:ascii="Times New Roman" w:hAnsi="Times New Roman" w:cs="Times New Roman"/>
        </w:rPr>
      </w:pPr>
    </w:p>
    <w:p w14:paraId="0AED78E6" w14:textId="564B3922" w:rsidR="003462DE" w:rsidRDefault="003462DE" w:rsidP="003462DE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been involved in closed-loop trials?</w:t>
      </w:r>
    </w:p>
    <w:p w14:paraId="1DED4AE8" w14:textId="021B9CC4" w:rsidR="003462DE" w:rsidRDefault="003462DE" w:rsidP="003462DE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: which studies? How did this experience affect your understanding of, and attitude towards, closed-loop systems?</w:t>
      </w:r>
    </w:p>
    <w:p w14:paraId="7859AA12" w14:textId="4B81E30B" w:rsidR="003462DE" w:rsidRDefault="003462DE" w:rsidP="003462DE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not: can you tell me what you know about closed-loop systems, and how you came across your knowledge (e.g. research papers, blogs, </w:t>
      </w:r>
      <w:r w:rsidR="00BA2767">
        <w:rPr>
          <w:rFonts w:ascii="Times New Roman" w:hAnsi="Times New Roman" w:cs="Times New Roman"/>
        </w:rPr>
        <w:t>colleagues)?</w:t>
      </w:r>
    </w:p>
    <w:p w14:paraId="2827CE19" w14:textId="77777777" w:rsidR="00BA2767" w:rsidRDefault="00BA2767" w:rsidP="003462DE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think you would see a similar range of success for patients using closed-loop systems as you would for (e.g.) insulin pumps? </w:t>
      </w:r>
    </w:p>
    <w:p w14:paraId="1EDBBECC" w14:textId="01385B44" w:rsidR="003462DE" w:rsidRDefault="00BA2767" w:rsidP="00BA2767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ight patient experience differ as a result of closed-loop technology, as opposed to insulin pumps and CGM?)</w:t>
      </w:r>
    </w:p>
    <w:p w14:paraId="1E00A173" w14:textId="4E7CD3F1" w:rsidR="00BA2767" w:rsidRDefault="00BA2767" w:rsidP="003462DE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different discussions would take place in the clinic regarding which patients to recommend for use of closed-loop systems, as opposed to existing technologies?</w:t>
      </w:r>
    </w:p>
    <w:p w14:paraId="5398E1DC" w14:textId="1D781EFE" w:rsidR="00BA2767" w:rsidRDefault="00B1516B" w:rsidP="00BA2767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so: which new factors in particular will need to be taken into account?</w:t>
      </w:r>
    </w:p>
    <w:p w14:paraId="72897856" w14:textId="77777777" w:rsidR="00B1516B" w:rsidRDefault="00B1516B" w:rsidP="003462DE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confident would you be in terms of advising patients how to use these systems?</w:t>
      </w:r>
    </w:p>
    <w:p w14:paraId="6A11F8A5" w14:textId="1EDA7AC6" w:rsidR="00BA2767" w:rsidRDefault="00B1516B" w:rsidP="00B1516B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kind of additional training might be required?</w:t>
      </w:r>
    </w:p>
    <w:p w14:paraId="3EA4B766" w14:textId="76B6B6C8" w:rsidR="00B1516B" w:rsidRDefault="00B1516B" w:rsidP="00B1516B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be more concerned about patients using these systems unsupervised than you are about existing technologies?</w:t>
      </w:r>
    </w:p>
    <w:p w14:paraId="501CAA1B" w14:textId="5A8F02DA" w:rsidR="00B1516B" w:rsidRDefault="00B1516B" w:rsidP="00B1516B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any particular challenges that might emerge with the specific population your clinic serves, or in your geographical area?</w:t>
      </w:r>
    </w:p>
    <w:p w14:paraId="479F004D" w14:textId="11C4DB2B" w:rsidR="00B1516B" w:rsidRDefault="00B1516B" w:rsidP="003462DE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o you think these systems would require the provision of additional support systems, compared to existing technologies?</w:t>
      </w:r>
    </w:p>
    <w:p w14:paraId="4AEA18C3" w14:textId="754F256F" w:rsidR="00B1516B" w:rsidRDefault="00B1516B" w:rsidP="00B1516B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so: what kinds of support in particular?</w:t>
      </w:r>
    </w:p>
    <w:p w14:paraId="4818AA6E" w14:textId="785C0D9B" w:rsidR="00B1516B" w:rsidRPr="003462DE" w:rsidRDefault="00B1516B" w:rsidP="00B1516B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r clinic be able to provide this support?</w:t>
      </w:r>
    </w:p>
    <w:p w14:paraId="5F9DE726" w14:textId="77777777" w:rsidR="00897B8E" w:rsidRDefault="00897B8E" w:rsidP="005D5361">
      <w:pPr>
        <w:jc w:val="both"/>
        <w:rPr>
          <w:rFonts w:ascii="Times New Roman" w:hAnsi="Times New Roman" w:cs="Times New Roman"/>
        </w:rPr>
      </w:pPr>
    </w:p>
    <w:p w14:paraId="47B99943" w14:textId="77777777" w:rsidR="00897B8E" w:rsidRDefault="00897B8E" w:rsidP="005D5361">
      <w:pPr>
        <w:jc w:val="both"/>
        <w:rPr>
          <w:rFonts w:ascii="Times New Roman" w:hAnsi="Times New Roman" w:cs="Times New Roman"/>
        </w:rPr>
      </w:pPr>
    </w:p>
    <w:p w14:paraId="72E100EF" w14:textId="77777777" w:rsidR="005D5361" w:rsidRDefault="005D5361" w:rsidP="005D5361">
      <w:pPr>
        <w:jc w:val="both"/>
        <w:rPr>
          <w:rFonts w:ascii="Times New Roman" w:hAnsi="Times New Roman" w:cs="Times New Roman"/>
          <w:b/>
          <w:u w:val="single"/>
        </w:rPr>
      </w:pPr>
      <w:r w:rsidRPr="005D5361">
        <w:rPr>
          <w:rFonts w:ascii="Times New Roman" w:hAnsi="Times New Roman" w:cs="Times New Roman"/>
          <w:b/>
          <w:u w:val="single"/>
        </w:rPr>
        <w:t>Section 2: Clinic Culture</w:t>
      </w:r>
    </w:p>
    <w:p w14:paraId="5D9BEBC5" w14:textId="77777777" w:rsidR="005D5361" w:rsidRPr="005D5361" w:rsidRDefault="005D5361" w:rsidP="005D5361">
      <w:pPr>
        <w:jc w:val="both"/>
        <w:rPr>
          <w:rFonts w:ascii="Times New Roman" w:hAnsi="Times New Roman" w:cs="Times New Roman"/>
          <w:b/>
          <w:u w:val="single"/>
        </w:rPr>
      </w:pPr>
    </w:p>
    <w:p w14:paraId="06AA570F" w14:textId="35A27A90" w:rsidR="005D5361" w:rsidRDefault="005D5361" w:rsidP="005D536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Organisational culture</w:t>
      </w:r>
    </w:p>
    <w:p w14:paraId="7E82DDEE" w14:textId="77777777" w:rsidR="00B1516B" w:rsidRDefault="00B1516B" w:rsidP="00B1516B">
      <w:pPr>
        <w:jc w:val="both"/>
        <w:rPr>
          <w:rFonts w:ascii="Times New Roman" w:hAnsi="Times New Roman" w:cs="Times New Roman"/>
          <w:u w:val="single"/>
        </w:rPr>
      </w:pPr>
    </w:p>
    <w:p w14:paraId="2E817E09" w14:textId="50D185DB" w:rsidR="00B1516B" w:rsidRDefault="00CA3E80" w:rsidP="00CA3E80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ould you characterise the workplace culture in this clinic?</w:t>
      </w:r>
    </w:p>
    <w:p w14:paraId="3217A995" w14:textId="752007D7" w:rsidR="00CA3E80" w:rsidRDefault="00CA3E80" w:rsidP="00CA3E80">
      <w:pPr>
        <w:pStyle w:val="ListParagraph"/>
        <w:numPr>
          <w:ilvl w:val="1"/>
          <w:numId w:val="9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describe it as an extended family with lots of personal sharing, or as a place where the main focus is getting the job done?</w:t>
      </w:r>
    </w:p>
    <w:p w14:paraId="64C50364" w14:textId="794BC1AC" w:rsidR="00CA3E80" w:rsidRPr="00CA3E80" w:rsidRDefault="00CA3E80" w:rsidP="00CA3E80">
      <w:pPr>
        <w:pStyle w:val="ListParagraph"/>
        <w:numPr>
          <w:ilvl w:val="1"/>
          <w:numId w:val="9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the clinic have lots of rules and guidelines, or is it more like a dynamic company with room for innovation?</w:t>
      </w:r>
    </w:p>
    <w:p w14:paraId="38CCE4BB" w14:textId="77777777" w:rsidR="00B1516B" w:rsidRPr="00B1516B" w:rsidRDefault="00B1516B" w:rsidP="00B1516B">
      <w:pPr>
        <w:jc w:val="both"/>
        <w:rPr>
          <w:rFonts w:ascii="Times New Roman" w:hAnsi="Times New Roman" w:cs="Times New Roman"/>
          <w:u w:val="single"/>
        </w:rPr>
      </w:pPr>
    </w:p>
    <w:p w14:paraId="4FDA9D6F" w14:textId="77777777" w:rsidR="005D5361" w:rsidRDefault="005D5361" w:rsidP="005D536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Multi-disciplinary working and team climate</w:t>
      </w:r>
    </w:p>
    <w:p w14:paraId="6A51DCF1" w14:textId="77777777" w:rsidR="00CA3E80" w:rsidRDefault="00CA3E80" w:rsidP="00CA3E80">
      <w:pPr>
        <w:jc w:val="both"/>
        <w:rPr>
          <w:rFonts w:ascii="Times New Roman" w:hAnsi="Times New Roman" w:cs="Times New Roman"/>
          <w:u w:val="single"/>
        </w:rPr>
      </w:pPr>
    </w:p>
    <w:p w14:paraId="245BF971" w14:textId="5BADF008" w:rsidR="00CA3E80" w:rsidRDefault="00CA3E80" w:rsidP="00CA3E8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describe the management system at the clinic?</w:t>
      </w:r>
    </w:p>
    <w:p w14:paraId="6D4DC5E6" w14:textId="79ED0725" w:rsidR="00CA3E80" w:rsidRDefault="00CA3E80" w:rsidP="00CA3E8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any challenges in terms of professions being managed by other professions?</w:t>
      </w:r>
    </w:p>
    <w:p w14:paraId="3ADE36E7" w14:textId="20263398" w:rsidR="00CA3E80" w:rsidRDefault="00CA3E80" w:rsidP="00CA3E8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 clear vision shared by the team, or different visions for different professions? How does this affect teamwork?</w:t>
      </w:r>
    </w:p>
    <w:p w14:paraId="1537FE5F" w14:textId="6147214F" w:rsidR="00CA3E80" w:rsidRPr="00CA3E80" w:rsidRDefault="00CA3E80" w:rsidP="00CA3E8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describe how information sharing works in the clinic?</w:t>
      </w:r>
    </w:p>
    <w:p w14:paraId="777D1FEA" w14:textId="77777777" w:rsidR="00CA3E80" w:rsidRPr="00CA3E80" w:rsidRDefault="00CA3E80" w:rsidP="00CA3E80">
      <w:pPr>
        <w:jc w:val="both"/>
        <w:rPr>
          <w:rFonts w:ascii="Times New Roman" w:hAnsi="Times New Roman" w:cs="Times New Roman"/>
          <w:u w:val="single"/>
        </w:rPr>
      </w:pPr>
    </w:p>
    <w:p w14:paraId="10D69401" w14:textId="77777777" w:rsidR="005D5361" w:rsidRPr="005D5361" w:rsidRDefault="005D5361" w:rsidP="005D536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u w:val="single"/>
        </w:rPr>
      </w:pPr>
      <w:r w:rsidRPr="005D5361">
        <w:rPr>
          <w:rFonts w:ascii="Times New Roman" w:hAnsi="Times New Roman" w:cs="Times New Roman"/>
          <w:u w:val="single"/>
        </w:rPr>
        <w:t>Resources</w:t>
      </w:r>
    </w:p>
    <w:p w14:paraId="711FE2B4" w14:textId="77777777" w:rsidR="005D5361" w:rsidRDefault="005D5361" w:rsidP="000A2A4E">
      <w:pPr>
        <w:jc w:val="both"/>
        <w:rPr>
          <w:rFonts w:ascii="Times New Roman" w:hAnsi="Times New Roman" w:cs="Times New Roman"/>
        </w:rPr>
      </w:pPr>
    </w:p>
    <w:p w14:paraId="00D5C91E" w14:textId="0E46F6D4" w:rsidR="00CA3E80" w:rsidRDefault="00A56850" w:rsidP="00CA3E8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feel the clinic has sufficient resources to carry out its work, in terms of (e.g.) staffing, training, and funding for treatments?</w:t>
      </w:r>
    </w:p>
    <w:p w14:paraId="181239FA" w14:textId="000A8EFE" w:rsidR="00A56850" w:rsidRDefault="00A56850" w:rsidP="00CA3E8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particular challenges in your geographical area?</w:t>
      </w:r>
    </w:p>
    <w:p w14:paraId="1CD0599D" w14:textId="47E30C7F" w:rsidR="00A56850" w:rsidRDefault="00A56850" w:rsidP="00CA3E8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differences in resources for different professions within the clinic?</w:t>
      </w:r>
    </w:p>
    <w:p w14:paraId="301C472B" w14:textId="5F0F96A1" w:rsidR="00A56850" w:rsidRPr="00CA3E80" w:rsidRDefault="00D32F39" w:rsidP="00CA3E8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the clinic systems (e.g. IT) support the work of the clinic or are there challenges in this regard?</w:t>
      </w:r>
    </w:p>
    <w:p w14:paraId="24912937" w14:textId="77777777" w:rsidR="00CA3E80" w:rsidRDefault="00CA3E80" w:rsidP="000A2A4E">
      <w:pPr>
        <w:jc w:val="both"/>
        <w:rPr>
          <w:rFonts w:ascii="Times New Roman" w:hAnsi="Times New Roman" w:cs="Times New Roman"/>
        </w:rPr>
      </w:pPr>
    </w:p>
    <w:p w14:paraId="1226A106" w14:textId="77777777" w:rsidR="005D5361" w:rsidRPr="00A12928" w:rsidRDefault="005D5361" w:rsidP="000A2A4E">
      <w:pPr>
        <w:jc w:val="both"/>
        <w:rPr>
          <w:rFonts w:ascii="Times New Roman" w:hAnsi="Times New Roman" w:cs="Times New Roman"/>
        </w:rPr>
      </w:pPr>
    </w:p>
    <w:p w14:paraId="4B12B3F1" w14:textId="77777777" w:rsidR="00A12928" w:rsidRDefault="00A12928" w:rsidP="000A2A4E">
      <w:pPr>
        <w:jc w:val="both"/>
        <w:rPr>
          <w:rFonts w:ascii="Times New Roman" w:hAnsi="Times New Roman" w:cs="Times New Roman"/>
          <w:b/>
        </w:rPr>
      </w:pPr>
    </w:p>
    <w:p w14:paraId="70053C3C" w14:textId="77777777" w:rsidR="005D5361" w:rsidRDefault="005D5361" w:rsidP="000A2A4E">
      <w:pPr>
        <w:jc w:val="both"/>
        <w:rPr>
          <w:rFonts w:ascii="Times New Roman" w:hAnsi="Times New Roman" w:cs="Times New Roman"/>
          <w:b/>
        </w:rPr>
      </w:pPr>
    </w:p>
    <w:p w14:paraId="3C2567AE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02075821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6ECC9C43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3A93B1F9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4F1F8322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06F69BDA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3DC5AE45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63BB701F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28C9340C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49DE8195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781E0712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3302247E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743EBF6D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2642A7A5" w14:textId="77777777" w:rsidR="008359EE" w:rsidRDefault="008359EE" w:rsidP="000A2A4E">
      <w:pPr>
        <w:jc w:val="both"/>
        <w:rPr>
          <w:rFonts w:ascii="Times New Roman" w:hAnsi="Times New Roman" w:cs="Times New Roman"/>
          <w:b/>
        </w:rPr>
      </w:pPr>
    </w:p>
    <w:p w14:paraId="07DC4337" w14:textId="1E5958C8" w:rsidR="000A2A4E" w:rsidRDefault="00982195" w:rsidP="000A2A4E">
      <w:pPr>
        <w:jc w:val="both"/>
        <w:rPr>
          <w:rFonts w:ascii="Times New Roman" w:hAnsi="Times New Roman" w:cs="Times New Roman"/>
          <w:b/>
        </w:rPr>
      </w:pPr>
      <w:bookmarkStart w:id="1" w:name="_Hlk28077860"/>
      <w:bookmarkStart w:id="2" w:name="_GoBack"/>
      <w:r>
        <w:rPr>
          <w:rFonts w:ascii="Times New Roman" w:hAnsi="Times New Roman" w:cs="Times New Roman"/>
          <w:b/>
        </w:rPr>
        <w:lastRenderedPageBreak/>
        <w:t>Table S1.</w:t>
      </w:r>
      <w:r w:rsidR="000A2A4E" w:rsidRPr="00A12928">
        <w:rPr>
          <w:rFonts w:ascii="Times New Roman" w:hAnsi="Times New Roman" w:cs="Times New Roman"/>
          <w:b/>
        </w:rPr>
        <w:t xml:space="preserve"> Thematic Analysis Coding Framework</w:t>
      </w:r>
      <w:bookmarkEnd w:id="1"/>
      <w:bookmarkEnd w:id="2"/>
    </w:p>
    <w:p w14:paraId="0F442FCA" w14:textId="77777777" w:rsidR="00D74BFF" w:rsidRDefault="00D74BFF" w:rsidP="000A2A4E">
      <w:pPr>
        <w:jc w:val="both"/>
        <w:rPr>
          <w:rFonts w:ascii="Times New Roman" w:hAnsi="Times New Roman" w:cs="Times New Roman"/>
          <w:b/>
        </w:rPr>
      </w:pPr>
    </w:p>
    <w:p w14:paraId="45EA0F3B" w14:textId="77777777" w:rsidR="00D74BFF" w:rsidRPr="008F46C9" w:rsidRDefault="00D74BFF" w:rsidP="000A2A4E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104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880"/>
        <w:gridCol w:w="3060"/>
        <w:gridCol w:w="1350"/>
        <w:gridCol w:w="469"/>
        <w:gridCol w:w="1061"/>
        <w:gridCol w:w="819"/>
        <w:gridCol w:w="801"/>
      </w:tblGrid>
      <w:tr w:rsidR="00976E3E" w:rsidRPr="008F46C9" w14:paraId="5820E505" w14:textId="77777777" w:rsidTr="005C6CA2">
        <w:trPr>
          <w:trHeight w:val="36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14:paraId="5050D91C" w14:textId="15E496CE" w:rsidR="00976E3E" w:rsidRPr="008F46C9" w:rsidRDefault="00976E3E" w:rsidP="00976E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m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of cod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0F0"/>
          </w:tcPr>
          <w:p w14:paraId="547BB0A2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highlight w:val="yellow"/>
                <w:lang w:eastAsia="en-GB"/>
              </w:rPr>
            </w:pPr>
          </w:p>
          <w:p w14:paraId="52A84A49" w14:textId="05426F31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  <w:t>Definition of co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14:paraId="17797AFD" w14:textId="77777777" w:rsidR="00976E3E" w:rsidRDefault="00976E3E" w:rsidP="003633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48A5D82B" w14:textId="0FA983EB" w:rsidR="00976E3E" w:rsidRPr="008F46C9" w:rsidRDefault="00976E3E" w:rsidP="00976E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0F0F0"/>
            <w:vAlign w:val="center"/>
          </w:tcPr>
          <w:p w14:paraId="18E20F72" w14:textId="77777777" w:rsidR="00976E3E" w:rsidRDefault="00976E3E" w:rsidP="00976E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umber of </w:t>
            </w:r>
          </w:p>
          <w:p w14:paraId="1BA22CC9" w14:textId="033B293C" w:rsidR="00976E3E" w:rsidRPr="008F46C9" w:rsidRDefault="00976E3E" w:rsidP="00976E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ticipant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14:paraId="1D62D106" w14:textId="168F89B2" w:rsidR="00976E3E" w:rsidRPr="008F46C9" w:rsidRDefault="00976E3E" w:rsidP="00976E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r</w:t>
            </w:r>
            <w:r w:rsidRPr="008F46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ferences</w:t>
            </w:r>
          </w:p>
        </w:tc>
      </w:tr>
      <w:tr w:rsidR="00976E3E" w:rsidRPr="008F46C9" w14:paraId="5FEB9370" w14:textId="77777777" w:rsidTr="005C6CA2">
        <w:trPr>
          <w:gridAfter w:val="1"/>
          <w:wAfter w:w="801" w:type="dxa"/>
          <w:trHeight w:val="1304"/>
        </w:trPr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D5A5F71" w14:textId="77777777" w:rsidR="00976E3E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  <w:p w14:paraId="1A12F237" w14:textId="77777777" w:rsidR="00976E3E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1. </w:t>
            </w:r>
            <w:r w:rsidRPr="008F46C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Access pathway</w:t>
            </w:r>
          </w:p>
          <w:p w14:paraId="00FEE230" w14:textId="312B4145" w:rsidR="00976E3E" w:rsidRPr="008F46C9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8C3F7A0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  <w:p w14:paraId="28341C4F" w14:textId="5232978A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Way in which users gain access to technology</w:t>
            </w:r>
          </w:p>
          <w:p w14:paraId="082BEA33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  <w:p w14:paraId="591CAD73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D37F818" w14:textId="1D36C47D" w:rsidR="00976E3E" w:rsidRPr="008F46C9" w:rsidRDefault="00976E3E" w:rsidP="008F46C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7359472" w14:textId="5BF41193" w:rsidR="00976E3E" w:rsidRPr="008F46C9" w:rsidRDefault="00976E3E" w:rsidP="008F46C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76E3E" w:rsidRPr="008F46C9" w14:paraId="31C39372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B840939" w14:textId="722ECAED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ttri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D7549AD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Users who drop out of access pathway</w:t>
            </w:r>
          </w:p>
          <w:p w14:paraId="24B75AB1" w14:textId="79EC5DF3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362D23B" w14:textId="3C36FDE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1280B75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</w:t>
            </w:r>
          </w:p>
        </w:tc>
      </w:tr>
      <w:tr w:rsidR="00976E3E" w:rsidRPr="008F46C9" w14:paraId="2B387E4A" w14:textId="77777777" w:rsidTr="005C6CA2">
        <w:trPr>
          <w:gridAfter w:val="1"/>
          <w:wAfter w:w="801" w:type="dxa"/>
          <w:trHeight w:val="386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6FC4B8A" w14:textId="7777777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quit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8632BF9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Clinician attempts to ensure equitable access to technology</w:t>
            </w:r>
          </w:p>
          <w:p w14:paraId="22B53E0D" w14:textId="155C7E3A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7EABFC8" w14:textId="291EEEA0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3CC1C8B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9</w:t>
            </w:r>
          </w:p>
        </w:tc>
      </w:tr>
      <w:tr w:rsidR="00976E3E" w:rsidRPr="008F46C9" w14:paraId="3482D0B3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151B24D" w14:textId="2F9AAC13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orma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BC82CB8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Organisational characteristics of access pathway</w:t>
            </w:r>
          </w:p>
          <w:p w14:paraId="72543630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6321083" w14:textId="1E1A4EF8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9B03194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7</w:t>
            </w:r>
          </w:p>
        </w:tc>
      </w:tr>
      <w:tr w:rsidR="00976E3E" w:rsidRPr="008F46C9" w14:paraId="5A2521FD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98D44F6" w14:textId="29686430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undin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4D85B02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National Health Service (NHS) arrangements for funding of technology access</w:t>
            </w:r>
          </w:p>
          <w:p w14:paraId="2B924EC2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B9B545A" w14:textId="23AFD530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0FFE95E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1</w:t>
            </w:r>
          </w:p>
        </w:tc>
      </w:tr>
      <w:tr w:rsidR="00976E3E" w:rsidRPr="008F46C9" w14:paraId="7EF7E2F8" w14:textId="77777777" w:rsidTr="005C6CA2">
        <w:trPr>
          <w:gridAfter w:val="1"/>
          <w:wAfter w:w="801" w:type="dxa"/>
          <w:trHeight w:val="1079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D95C0D3" w14:textId="1B281FD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ICE guidanc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D5A32DA" w14:textId="7DDFB4B4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National Institute for Health and Care Excellence (NICE) guidance for technology access</w:t>
            </w:r>
          </w:p>
          <w:p w14:paraId="195602B4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513374B" w14:textId="26E4246C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D3D0D83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8</w:t>
            </w:r>
          </w:p>
        </w:tc>
      </w:tr>
      <w:tr w:rsidR="00976E3E" w:rsidRPr="008F46C9" w14:paraId="18DBE3B4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6CB3EE8" w14:textId="385DB46E" w:rsidR="00976E3E" w:rsidRPr="008F46C9" w:rsidRDefault="00976E3E" w:rsidP="00976E3E">
            <w:pPr>
              <w:ind w:firstLineChars="200" w:firstLine="440"/>
              <w:outlineLvl w:val="1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 xml:space="preserve">    </w:t>
            </w:r>
            <w:r w:rsidRPr="008F46C9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 xml:space="preserve">Definitions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CE8A76B" w14:textId="77777777" w:rsidR="00976E3E" w:rsidRPr="0089456B" w:rsidRDefault="00976E3E" w:rsidP="00976E3E">
            <w:pPr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Terminology used in NICE guidance</w:t>
            </w:r>
          </w:p>
          <w:p w14:paraId="3D43CE47" w14:textId="0A2447F1" w:rsidR="00976E3E" w:rsidRPr="0089456B" w:rsidRDefault="00976E3E" w:rsidP="00976E3E">
            <w:pPr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E38F2AB" w14:textId="13B2611A" w:rsidR="00976E3E" w:rsidRPr="008F46C9" w:rsidRDefault="00976E3E" w:rsidP="008F46C9">
            <w:pPr>
              <w:jc w:val="right"/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9C2604A" w14:textId="77777777" w:rsidR="00976E3E" w:rsidRPr="008F46C9" w:rsidRDefault="00976E3E" w:rsidP="008F46C9">
            <w:pPr>
              <w:jc w:val="right"/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3</w:t>
            </w:r>
          </w:p>
        </w:tc>
      </w:tr>
      <w:tr w:rsidR="00976E3E" w:rsidRPr="008F46C9" w14:paraId="4B821685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6BB315A" w14:textId="027F9FD3" w:rsidR="00976E3E" w:rsidRPr="008F46C9" w:rsidRDefault="00976E3E" w:rsidP="008F46C9">
            <w:pPr>
              <w:ind w:firstLineChars="200" w:firstLine="440"/>
              <w:outlineLvl w:val="1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9E08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 xml:space="preserve">     </w:t>
            </w:r>
            <w:r w:rsidRPr="008F46C9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Flexibilit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46B768E" w14:textId="77777777" w:rsidR="00976E3E" w:rsidRPr="0089456B" w:rsidRDefault="00976E3E" w:rsidP="00976E3E">
            <w:pPr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Extent to which NICE terminology is open to interpretation</w:t>
            </w:r>
          </w:p>
          <w:p w14:paraId="4C0C8E53" w14:textId="77777777" w:rsidR="00976E3E" w:rsidRPr="0089456B" w:rsidRDefault="00976E3E" w:rsidP="00976E3E">
            <w:pPr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661360B" w14:textId="6D4D5D98" w:rsidR="00976E3E" w:rsidRPr="008F46C9" w:rsidRDefault="00976E3E" w:rsidP="008F46C9">
            <w:pPr>
              <w:jc w:val="right"/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A631080" w14:textId="77777777" w:rsidR="00976E3E" w:rsidRPr="008F46C9" w:rsidRDefault="00976E3E" w:rsidP="008F46C9">
            <w:pPr>
              <w:jc w:val="right"/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0</w:t>
            </w:r>
          </w:p>
        </w:tc>
      </w:tr>
      <w:tr w:rsidR="00976E3E" w:rsidRPr="008F46C9" w14:paraId="363764AD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8A6D78A" w14:textId="59B018C0" w:rsidR="00976E3E" w:rsidRPr="008F46C9" w:rsidRDefault="00976E3E" w:rsidP="008F46C9">
            <w:pPr>
              <w:ind w:firstLineChars="200" w:firstLine="440"/>
              <w:outlineLvl w:val="1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9E08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 xml:space="preserve">     </w:t>
            </w:r>
            <w:r w:rsidRPr="008F46C9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Gamin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209AF29" w14:textId="77777777" w:rsidR="00976E3E" w:rsidRPr="0089456B" w:rsidRDefault="00976E3E" w:rsidP="00976E3E">
            <w:pPr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Attempts by clinicians and users to manipulate NICE guidance</w:t>
            </w:r>
          </w:p>
          <w:p w14:paraId="1F34F89B" w14:textId="7CE5415E" w:rsidR="00976E3E" w:rsidRPr="0089456B" w:rsidRDefault="00976E3E" w:rsidP="00976E3E">
            <w:pPr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3A7A034" w14:textId="18BCD49B" w:rsidR="00976E3E" w:rsidRPr="008F46C9" w:rsidRDefault="00976E3E" w:rsidP="008F46C9">
            <w:pPr>
              <w:jc w:val="right"/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0B9A0EB" w14:textId="77777777" w:rsidR="00976E3E" w:rsidRPr="008F46C9" w:rsidRDefault="00976E3E" w:rsidP="008F46C9">
            <w:pPr>
              <w:jc w:val="right"/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5</w:t>
            </w:r>
          </w:p>
        </w:tc>
      </w:tr>
      <w:tr w:rsidR="00976E3E" w:rsidRPr="008F46C9" w14:paraId="3C37BBA2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61E2482" w14:textId="48915CAF" w:rsidR="00976E3E" w:rsidRPr="008F46C9" w:rsidRDefault="00976E3E" w:rsidP="008F46C9">
            <w:pPr>
              <w:ind w:firstLineChars="200" w:firstLine="440"/>
              <w:outlineLvl w:val="1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9E08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 xml:space="preserve">     </w:t>
            </w:r>
            <w:r w:rsidRPr="008F46C9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Precis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B9D868A" w14:textId="77777777" w:rsidR="00976E3E" w:rsidRPr="0089456B" w:rsidRDefault="00976E3E" w:rsidP="00976E3E">
            <w:pPr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Extent to which NICE terminology encompasses objective criteria</w:t>
            </w:r>
          </w:p>
          <w:p w14:paraId="71E66CBD" w14:textId="77777777" w:rsidR="00976E3E" w:rsidRPr="0089456B" w:rsidRDefault="00976E3E" w:rsidP="00976E3E">
            <w:pPr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D6B32AB" w14:textId="4E3211EC" w:rsidR="00976E3E" w:rsidRPr="008F46C9" w:rsidRDefault="00976E3E" w:rsidP="008F46C9">
            <w:pPr>
              <w:jc w:val="right"/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483A0BD" w14:textId="77777777" w:rsidR="00976E3E" w:rsidRPr="008F46C9" w:rsidRDefault="00976E3E" w:rsidP="008F46C9">
            <w:pPr>
              <w:jc w:val="right"/>
              <w:outlineLvl w:val="1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5</w:t>
            </w:r>
          </w:p>
        </w:tc>
      </w:tr>
      <w:tr w:rsidR="00976E3E" w:rsidRPr="008F46C9" w14:paraId="491772ED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125F730" w14:textId="353F01E6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elf-fundin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D389D03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Purchase of technology by users</w:t>
            </w:r>
          </w:p>
          <w:p w14:paraId="38A22173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888D543" w14:textId="2FE67EFB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46A4999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5</w:t>
            </w:r>
          </w:p>
        </w:tc>
      </w:tr>
      <w:tr w:rsidR="00976E3E" w:rsidRPr="008F46C9" w14:paraId="4265F434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3A0C684" w14:textId="0FEC485F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takeholde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485ACD2" w14:textId="76A1148A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References to the range of actors involved in securing technology access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9EC7650" w14:textId="3EEA1072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F83DC64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6</w:t>
            </w:r>
          </w:p>
        </w:tc>
      </w:tr>
      <w:tr w:rsidR="00976E3E" w:rsidRPr="008F46C9" w14:paraId="5FBAC75C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A9F0262" w14:textId="77777777" w:rsidR="00976E3E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  <w:p w14:paraId="7A533990" w14:textId="77777777" w:rsidR="00976E3E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  <w:p w14:paraId="65D43DF0" w14:textId="77777777" w:rsidR="00976E3E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  <w:p w14:paraId="47756C78" w14:textId="77777777" w:rsidR="0006640D" w:rsidRDefault="0006640D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  <w:p w14:paraId="1A5902B9" w14:textId="77777777" w:rsidR="00976E3E" w:rsidRPr="008F46C9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  <w:p w14:paraId="23663D9C" w14:textId="77777777" w:rsidR="00976E3E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lastRenderedPageBreak/>
              <w:t>2. Clinician characteristics</w:t>
            </w:r>
          </w:p>
          <w:p w14:paraId="5C5647D4" w14:textId="457AD2AF" w:rsidR="00976E3E" w:rsidRPr="008F46C9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3CA2136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  <w:p w14:paraId="5C6902AF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  <w:p w14:paraId="4398ED42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  <w:p w14:paraId="5CD2D637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  <w:p w14:paraId="1F70E2A2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  <w:p w14:paraId="4FDFF2CE" w14:textId="48B334D9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lastRenderedPageBreak/>
              <w:t>Characteristics of individual clinician interviewees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50E8128" w14:textId="0743D21A" w:rsidR="00976E3E" w:rsidRPr="008F46C9" w:rsidRDefault="00976E3E" w:rsidP="008F46C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87DC003" w14:textId="3764660A" w:rsidR="00976E3E" w:rsidRPr="008F46C9" w:rsidRDefault="00976E3E" w:rsidP="008F46C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76E3E" w:rsidRPr="008F46C9" w14:paraId="5509EB86" w14:textId="77777777" w:rsidTr="005C6CA2">
        <w:trPr>
          <w:gridAfter w:val="1"/>
          <w:wAfter w:w="801" w:type="dxa"/>
          <w:trHeight w:val="332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B7F0A70" w14:textId="7777777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rofess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389A4FF" w14:textId="1C9DDC89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Professional background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3C02162" w14:textId="5D72ADFD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CCD9D5F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8</w:t>
            </w:r>
          </w:p>
        </w:tc>
      </w:tr>
      <w:tr w:rsidR="00976E3E" w:rsidRPr="008F46C9" w14:paraId="5E6220E9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89D662B" w14:textId="4FB8FC6D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ype 1</w:t>
            </w: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contac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6B8B047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Degree to which clinicians come into contact with users with type 1 diabetes</w:t>
            </w:r>
          </w:p>
          <w:p w14:paraId="5B1BDF98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9656E71" w14:textId="228B7533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34AB167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3</w:t>
            </w:r>
          </w:p>
        </w:tc>
      </w:tr>
      <w:tr w:rsidR="00976E3E" w:rsidRPr="008F46C9" w14:paraId="7B0B4092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5957351" w14:textId="764F3CA0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ech contac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A447F2B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 xml:space="preserve">Extent to which professional role requires involvement with technology </w:t>
            </w:r>
          </w:p>
          <w:p w14:paraId="42DB120A" w14:textId="72A2CAA1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175E11E" w14:textId="575DC1A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249E496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2</w:t>
            </w:r>
          </w:p>
        </w:tc>
      </w:tr>
      <w:tr w:rsidR="00976E3E" w:rsidRPr="008F46C9" w14:paraId="67AB00AF" w14:textId="77777777" w:rsidTr="005C6CA2">
        <w:trPr>
          <w:gridAfter w:val="1"/>
          <w:wAfter w:w="801" w:type="dxa"/>
          <w:trHeight w:val="323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9B9218A" w14:textId="60CF780D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ech opinion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DFF3410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Opinions regarding technology in general (not diabetes technology)</w:t>
            </w:r>
          </w:p>
          <w:p w14:paraId="3649E7FD" w14:textId="1F82DC89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E4898C1" w14:textId="694FD276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218F410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1</w:t>
            </w:r>
          </w:p>
        </w:tc>
      </w:tr>
      <w:tr w:rsidR="00976E3E" w:rsidRPr="008F46C9" w14:paraId="62352292" w14:textId="77777777" w:rsidTr="005C6CA2">
        <w:trPr>
          <w:gridAfter w:val="1"/>
          <w:wAfter w:w="801" w:type="dxa"/>
          <w:trHeight w:val="845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8F9CBBA" w14:textId="77777777" w:rsidR="00976E3E" w:rsidRDefault="00976E3E" w:rsidP="008F46C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  <w:p w14:paraId="6A08CFF8" w14:textId="77777777" w:rsidR="00976E3E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3. </w:t>
            </w:r>
            <w:r w:rsidRPr="008F46C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Clinics</w:t>
            </w:r>
          </w:p>
          <w:p w14:paraId="264624A6" w14:textId="620980E0" w:rsidR="00976E3E" w:rsidRPr="008F46C9" w:rsidRDefault="00976E3E" w:rsidP="008F46C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27D0B5F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  <w:p w14:paraId="722A393D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Characteristics of participating outpatient hospital clinics</w:t>
            </w:r>
          </w:p>
          <w:p w14:paraId="0A8316F0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BF8BD6F" w14:textId="4C5596B2" w:rsidR="00976E3E" w:rsidRPr="008F46C9" w:rsidRDefault="00976E3E" w:rsidP="008F46C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0882FF4" w14:textId="41ACF600" w:rsidR="00976E3E" w:rsidRPr="008F46C9" w:rsidRDefault="00976E3E" w:rsidP="008F46C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76E3E" w:rsidRPr="008F46C9" w14:paraId="618DD821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B7C14CE" w14:textId="58E2D16B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linic popul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0C056D0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Characteristics of type 1 users served by the clinic</w:t>
            </w:r>
          </w:p>
          <w:p w14:paraId="29EF1444" w14:textId="6EA8E75A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236ED8A" w14:textId="6213BAB8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043A4A5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5</w:t>
            </w:r>
          </w:p>
        </w:tc>
      </w:tr>
      <w:tr w:rsidR="00976E3E" w:rsidRPr="008F46C9" w14:paraId="385FDA57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9A95211" w14:textId="4DCF51CA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formation sharin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BAA4DA2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Formal and/or informal arrangements for information sharing within the clinic</w:t>
            </w:r>
          </w:p>
          <w:p w14:paraId="3349D7CA" w14:textId="23032B8C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FBE151E" w14:textId="53E92C00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A3CE98E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6</w:t>
            </w:r>
          </w:p>
        </w:tc>
      </w:tr>
      <w:tr w:rsidR="00976E3E" w:rsidRPr="008F46C9" w14:paraId="2943DCBB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0481585" w14:textId="5F712D65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formation technolog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3E76AF7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Level of information technology equipment and usage in the clinic</w:t>
            </w:r>
          </w:p>
          <w:p w14:paraId="0F3CEED8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86E67F4" w14:textId="32E8276A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E96F746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8</w:t>
            </w:r>
          </w:p>
        </w:tc>
      </w:tr>
      <w:tr w:rsidR="00976E3E" w:rsidRPr="008F46C9" w14:paraId="15F79BCB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B77CA21" w14:textId="2FFF2F18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evels of tech usag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A0A82E6" w14:textId="77777777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Extent and kinds of technology use by type 1 users in the clinic population</w:t>
            </w:r>
          </w:p>
          <w:p w14:paraId="2F5B43D2" w14:textId="404C797C" w:rsidR="00976E3E" w:rsidRPr="0089456B" w:rsidRDefault="00976E3E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 xml:space="preserve">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D921673" w14:textId="2FA38613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8741809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2</w:t>
            </w:r>
          </w:p>
        </w:tc>
      </w:tr>
      <w:tr w:rsidR="00976E3E" w:rsidRPr="008F46C9" w14:paraId="29E8F51F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72065D4" w14:textId="7777777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ocal challeng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FBCFEB0" w14:textId="77777777" w:rsidR="00976E3E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Specific burdens faced by members of clinic population and treating clinicians</w:t>
            </w:r>
          </w:p>
          <w:p w14:paraId="18961E43" w14:textId="77777777" w:rsidR="0006640D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0EF60DE" w14:textId="5B459C9D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A63D8E0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</w:t>
            </w:r>
          </w:p>
        </w:tc>
      </w:tr>
      <w:tr w:rsidR="00976E3E" w:rsidRPr="008F46C9" w14:paraId="242241B1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91060A1" w14:textId="608355BD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anagement and vis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F5B70BC" w14:textId="77777777" w:rsidR="00976E3E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Degree and character of leadership at the clinic</w:t>
            </w:r>
          </w:p>
          <w:p w14:paraId="5615FF62" w14:textId="4294BE75" w:rsidR="0006640D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457ED6F" w14:textId="5213A10B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C3C9936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</w:t>
            </w:r>
          </w:p>
        </w:tc>
      </w:tr>
      <w:tr w:rsidR="00976E3E" w:rsidRPr="008F46C9" w14:paraId="0CBE9911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13ED9B3" w14:textId="5200BB28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rganis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BB70A45" w14:textId="5B73F408" w:rsidR="00976E3E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Organisational structure of the clinic</w:t>
            </w:r>
          </w:p>
          <w:p w14:paraId="1FC61F2F" w14:textId="710D0649" w:rsidR="0006640D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3327CEB" w14:textId="24F32B05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2EF3BDA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0</w:t>
            </w:r>
          </w:p>
        </w:tc>
      </w:tr>
      <w:tr w:rsidR="00976E3E" w:rsidRPr="008F46C9" w14:paraId="38F806EA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702D0CC" w14:textId="7777777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rganisational cultur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A65C1C2" w14:textId="77777777" w:rsidR="00976E3E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Organisational culture of the clinic</w:t>
            </w:r>
          </w:p>
          <w:p w14:paraId="381E6DF5" w14:textId="3A4014B8" w:rsidR="0006640D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210D301" w14:textId="0EA702AD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A7B81A1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9</w:t>
            </w:r>
          </w:p>
        </w:tc>
      </w:tr>
      <w:tr w:rsidR="00976E3E" w:rsidRPr="008F46C9" w14:paraId="0110E01E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E2E03CB" w14:textId="0A57055D" w:rsidR="00976E3E" w:rsidRPr="008F46C9" w:rsidRDefault="0006640D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Professional </w:t>
            </w:r>
            <w:r w:rsidR="00976E3E"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llabor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ECF0D75" w14:textId="77777777" w:rsidR="00976E3E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Extent of multi-disciplinary working</w:t>
            </w:r>
          </w:p>
          <w:p w14:paraId="2D561E66" w14:textId="77777777" w:rsidR="0006640D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65452D8" w14:textId="026D11F2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BFB08FA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3</w:t>
            </w:r>
          </w:p>
        </w:tc>
      </w:tr>
      <w:tr w:rsidR="00976E3E" w:rsidRPr="008F46C9" w14:paraId="6E894C52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F728BC7" w14:textId="684447D9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sourc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E8543E6" w14:textId="77777777" w:rsidR="00976E3E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Funding available to the clinic</w:t>
            </w:r>
          </w:p>
          <w:p w14:paraId="2BEFF324" w14:textId="77777777" w:rsidR="0006640D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86949ED" w14:textId="5BD8EC59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A45FF69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7</w:t>
            </w:r>
          </w:p>
        </w:tc>
      </w:tr>
      <w:tr w:rsidR="00976E3E" w:rsidRPr="008F46C9" w14:paraId="0DA3C950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441D3B6" w14:textId="798A8FE4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echnology cultur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6F9EF41" w14:textId="455ED172" w:rsidR="005C6CA2" w:rsidRPr="0089456B" w:rsidRDefault="0006640D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Prevailing attitudes towards technology in the clinic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C63B294" w14:textId="2F4F79A1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7C699DA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5</w:t>
            </w:r>
          </w:p>
        </w:tc>
      </w:tr>
      <w:tr w:rsidR="00976E3E" w:rsidRPr="008F46C9" w14:paraId="2B670801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A667AF4" w14:textId="77777777" w:rsidR="00976E3E" w:rsidRPr="008F46C9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  <w:p w14:paraId="2CA021A1" w14:textId="00E3B382" w:rsidR="00976E3E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4. Closed-loop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 </w:t>
            </w:r>
          </w:p>
          <w:p w14:paraId="5F6EC3B3" w14:textId="3887B1B1" w:rsidR="00976E3E" w:rsidRPr="008F46C9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26F1300" w14:textId="77777777" w:rsidR="00976E3E" w:rsidRPr="0089456B" w:rsidRDefault="00976E3E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  <w:p w14:paraId="6195E565" w14:textId="77777777" w:rsidR="0006640D" w:rsidRPr="0089456B" w:rsidRDefault="005C6CA2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Clinician attitudes towards and experience of closed-loop systems</w:t>
            </w:r>
          </w:p>
          <w:p w14:paraId="2B280FF0" w14:textId="77777777" w:rsidR="005C6CA2" w:rsidRPr="0089456B" w:rsidRDefault="005C6CA2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756885D" w14:textId="0D5C5B52" w:rsidR="00976E3E" w:rsidRPr="008F46C9" w:rsidRDefault="00976E3E" w:rsidP="008F46C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DBA2590" w14:textId="630CE1CD" w:rsidR="00976E3E" w:rsidRPr="008F46C9" w:rsidRDefault="00976E3E" w:rsidP="008F46C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76E3E" w:rsidRPr="008F46C9" w14:paraId="78EDA11A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A1E899B" w14:textId="57722BC9" w:rsidR="00976E3E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hanges </w:t>
            </w:r>
            <w:r w:rsidR="005C6CA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eeded for care</w:t>
            </w:r>
          </w:p>
          <w:p w14:paraId="2AAADEEA" w14:textId="3F27EF92" w:rsidR="005C6CA2" w:rsidRPr="008F46C9" w:rsidRDefault="005C6CA2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206A0ED" w14:textId="77777777" w:rsidR="00976E3E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Organisational and clinical transformations required to support future closed-loop usage in mainstream care</w:t>
            </w:r>
          </w:p>
          <w:p w14:paraId="5F8AA6E8" w14:textId="77777777" w:rsidR="005C6CA2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8367499" w14:textId="3AF8380A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C23F742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8</w:t>
            </w:r>
          </w:p>
        </w:tc>
      </w:tr>
      <w:tr w:rsidR="00976E3E" w:rsidRPr="008F46C9" w14:paraId="179C921A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F4A4B45" w14:textId="635874F2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losed-loop</w:t>
            </w: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candidac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7BC4324" w14:textId="77777777" w:rsidR="00976E3E" w:rsidRPr="0089456B" w:rsidRDefault="005C6CA2" w:rsidP="005C6CA2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Attributes regarded by clinicians as qualifying users for closed-loop access</w:t>
            </w:r>
          </w:p>
          <w:p w14:paraId="483EE74B" w14:textId="41C0424C" w:rsidR="005C6CA2" w:rsidRPr="0089456B" w:rsidRDefault="005C6CA2" w:rsidP="005C6CA2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0367466" w14:textId="6531F2DD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41C6131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1</w:t>
            </w:r>
          </w:p>
        </w:tc>
      </w:tr>
      <w:tr w:rsidR="00976E3E" w:rsidRPr="008F46C9" w14:paraId="3E1506E9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C9DABFC" w14:textId="5C687446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-it-yourself closed-loop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3134A12" w14:textId="77777777" w:rsidR="00976E3E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Clinician attitudes towards users constructing and/or using self-made closed-loop systems</w:t>
            </w:r>
          </w:p>
          <w:p w14:paraId="0B004275" w14:textId="738A96D7" w:rsidR="005C6CA2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7DBD9C1" w14:textId="303C0E60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83DC104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</w:tr>
      <w:tr w:rsidR="00976E3E" w:rsidRPr="008F46C9" w14:paraId="402A0C1F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7B6E0CD" w14:textId="7777777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nvisaged benefi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6C9B436" w14:textId="360D4ED6" w:rsidR="00976E3E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Clinician expectation of benefits arising for future users of closed-loop systems</w:t>
            </w:r>
          </w:p>
          <w:p w14:paraId="05FFD74A" w14:textId="77777777" w:rsidR="005C6CA2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DDAEF3D" w14:textId="24024438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318DE09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7</w:t>
            </w:r>
          </w:p>
        </w:tc>
      </w:tr>
      <w:tr w:rsidR="00976E3E" w:rsidRPr="008F46C9" w14:paraId="449E99FA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81FDB07" w14:textId="7777777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xperience of trial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1DEC9D9" w14:textId="77777777" w:rsidR="00976E3E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Clinician experience of previous or current trials involving closed-loop technology</w:t>
            </w:r>
          </w:p>
          <w:p w14:paraId="78E8E806" w14:textId="77777777" w:rsidR="005C6CA2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922663F" w14:textId="42F2D52D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7B95C65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1</w:t>
            </w:r>
          </w:p>
        </w:tc>
      </w:tr>
      <w:tr w:rsidR="00976E3E" w:rsidRPr="008F46C9" w14:paraId="073E9E8E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385F3E6" w14:textId="1AF2701D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Knowledge of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losed-loop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1C3B9B0" w14:textId="77777777" w:rsidR="00976E3E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Degree of awareness regarding closed-loop technology</w:t>
            </w:r>
          </w:p>
          <w:p w14:paraId="7A8BEAAC" w14:textId="77777777" w:rsidR="005C6CA2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4EA7D7F" w14:textId="1A1A35BA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2DD3ACC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9</w:t>
            </w:r>
          </w:p>
        </w:tc>
      </w:tr>
      <w:tr w:rsidR="00976E3E" w:rsidRPr="008F46C9" w14:paraId="0D2D8672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110BC42" w14:textId="2CB774C6" w:rsidR="00976E3E" w:rsidRDefault="005C6CA2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User</w:t>
            </w:r>
            <w:r w:rsidR="00976E3E"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limitations</w:t>
            </w:r>
          </w:p>
          <w:p w14:paraId="0855511B" w14:textId="7777777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E2BEDB6" w14:textId="77777777" w:rsidR="00976E3E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Opinions regarding the impact of human factors on closed-loop usage</w:t>
            </w:r>
          </w:p>
          <w:p w14:paraId="512FD146" w14:textId="15078F9F" w:rsidR="005C6CA2" w:rsidRPr="0089456B" w:rsidRDefault="005C6CA2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C153008" w14:textId="64B6BAF9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3E077B9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4</w:t>
            </w:r>
          </w:p>
        </w:tc>
      </w:tr>
      <w:tr w:rsidR="00976E3E" w:rsidRPr="008F46C9" w14:paraId="6B4BAAD5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4A5214E" w14:textId="40EC3CA1" w:rsidR="00976E3E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5. Views on </w:t>
            </w:r>
            <w:r w:rsidR="005C6CA2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users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 </w:t>
            </w:r>
          </w:p>
          <w:p w14:paraId="268B686E" w14:textId="1636D6D0" w:rsidR="00976E3E" w:rsidRPr="008F46C9" w:rsidRDefault="00976E3E" w:rsidP="008F46C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E1D895F" w14:textId="1D3D036B" w:rsidR="00976E3E" w:rsidRPr="0089456B" w:rsidRDefault="00695BEF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Clinician opinions regarding users of currently available technologies such as insulin pumps and continuous glucose monitors</w:t>
            </w:r>
          </w:p>
          <w:p w14:paraId="680B51EE" w14:textId="77777777" w:rsidR="005C6CA2" w:rsidRPr="0089456B" w:rsidRDefault="005C6CA2" w:rsidP="00976E3E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D321376" w14:textId="327C5D12" w:rsidR="00976E3E" w:rsidRPr="008F46C9" w:rsidRDefault="00976E3E" w:rsidP="008F46C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52164FF" w14:textId="5A0E2A14" w:rsidR="00976E3E" w:rsidRPr="008F46C9" w:rsidRDefault="00976E3E" w:rsidP="00B44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76E3E" w:rsidRPr="008F46C9" w14:paraId="592FF1B3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0E59A66" w14:textId="7777777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daptabilit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BFD3762" w14:textId="1FB759AC" w:rsidR="00976E3E" w:rsidRPr="0089456B" w:rsidRDefault="00695BEF" w:rsidP="00695BEF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Extent to which users are able to modify</w:t>
            </w:r>
            <w:r w:rsidR="0071500B"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 xml:space="preserve"> technology use based on clinic</w:t>
            </w: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al advice</w:t>
            </w:r>
          </w:p>
          <w:p w14:paraId="2C7B2C11" w14:textId="76BBC18D" w:rsidR="00695BEF" w:rsidRPr="0089456B" w:rsidRDefault="00695BEF" w:rsidP="00695BEF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3611FFC" w14:textId="155301DD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014D3BA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0</w:t>
            </w:r>
          </w:p>
        </w:tc>
      </w:tr>
      <w:tr w:rsidR="00976E3E" w:rsidRPr="008F46C9" w14:paraId="24CD0617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F584ACD" w14:textId="5C427980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rand differenc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7F7EFA1" w14:textId="77777777" w:rsidR="00976E3E" w:rsidRPr="0089456B" w:rsidRDefault="0071500B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Extent to which user experience varies by technology brand</w:t>
            </w:r>
          </w:p>
          <w:p w14:paraId="64A856EA" w14:textId="77777777" w:rsidR="0071500B" w:rsidRPr="0089456B" w:rsidRDefault="0071500B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93A6E18" w14:textId="0C56452C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19E5D77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9</w:t>
            </w:r>
          </w:p>
        </w:tc>
      </w:tr>
      <w:tr w:rsidR="00976E3E" w:rsidRPr="008F46C9" w14:paraId="00646ADB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86F6F67" w14:textId="5DB0CCA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didac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2A80259" w14:textId="77777777" w:rsidR="00976E3E" w:rsidRPr="0089456B" w:rsidRDefault="0071500B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Attributes regarded by clinicians as qualifying users for closed-loop access</w:t>
            </w:r>
          </w:p>
          <w:p w14:paraId="13F7A79E" w14:textId="77777777" w:rsidR="0071500B" w:rsidRPr="0089456B" w:rsidRDefault="0071500B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611B476" w14:textId="291B361C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044D7E0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65</w:t>
            </w:r>
          </w:p>
        </w:tc>
      </w:tr>
      <w:tr w:rsidR="00976E3E" w:rsidRPr="008F46C9" w14:paraId="13E57A5A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7641486" w14:textId="626F0ECF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xpectation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A3D03BA" w14:textId="150E60A4" w:rsidR="0071500B" w:rsidRPr="0089456B" w:rsidRDefault="0071500B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Users’ expectations regarding contribution of technology to diabetes self-care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5741EAA" w14:textId="1EE60AE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2C93AA6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4</w:t>
            </w:r>
          </w:p>
        </w:tc>
      </w:tr>
      <w:tr w:rsidR="00976E3E" w:rsidRPr="008F46C9" w14:paraId="2C39D4D0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59392F4" w14:textId="32201D3C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Predictabilit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7D2C8C6" w14:textId="77777777" w:rsidR="00976E3E" w:rsidRPr="0089456B" w:rsidRDefault="0071500B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Extent to which user experience and benefit can be predicted by clinicians</w:t>
            </w:r>
          </w:p>
          <w:p w14:paraId="48B26457" w14:textId="454D76C9" w:rsidR="0071500B" w:rsidRPr="0089456B" w:rsidRDefault="0071500B" w:rsidP="00976E3E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97986AF" w14:textId="11C4DF2C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630E4ED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3</w:t>
            </w:r>
          </w:p>
        </w:tc>
      </w:tr>
      <w:tr w:rsidR="00976E3E" w:rsidRPr="008F46C9" w14:paraId="13A82061" w14:textId="77777777" w:rsidTr="005C6CA2">
        <w:trPr>
          <w:gridAfter w:val="1"/>
          <w:wAfter w:w="801" w:type="dxa"/>
          <w:trHeight w:val="300"/>
        </w:trPr>
        <w:tc>
          <w:tcPr>
            <w:tcW w:w="2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1A5EEA7" w14:textId="7C6D1FE7" w:rsidR="00976E3E" w:rsidRPr="008F46C9" w:rsidRDefault="00976E3E" w:rsidP="008F46C9">
            <w:pPr>
              <w:ind w:firstLineChars="100" w:firstLine="220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roactivit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E1C0D99" w14:textId="1012A2FB" w:rsidR="00976E3E" w:rsidRPr="0089456B" w:rsidRDefault="0071500B" w:rsidP="0071500B">
            <w:pPr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89456B"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  <w:t>Extent to which users exhibit self-driven engagement with technology and technology access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5C15443" w14:textId="7EC030C6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4CA4EC7" w14:textId="77777777" w:rsidR="00976E3E" w:rsidRPr="008F46C9" w:rsidRDefault="00976E3E" w:rsidP="008F46C9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F46C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0</w:t>
            </w:r>
          </w:p>
        </w:tc>
      </w:tr>
    </w:tbl>
    <w:p w14:paraId="4F8A3117" w14:textId="77777777" w:rsidR="000A2A4E" w:rsidRPr="008F46C9" w:rsidRDefault="000A2A4E" w:rsidP="000A2A4E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0A2A4E" w:rsidRPr="008F46C9" w:rsidSect="00B4422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012E9B" w14:textId="77777777" w:rsidR="00941DC0" w:rsidRDefault="00941DC0" w:rsidP="00652D8B">
      <w:r>
        <w:separator/>
      </w:r>
    </w:p>
  </w:endnote>
  <w:endnote w:type="continuationSeparator" w:id="0">
    <w:p w14:paraId="4441B4DA" w14:textId="77777777" w:rsidR="00941DC0" w:rsidRDefault="00941DC0" w:rsidP="00652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42628E" w14:textId="77777777" w:rsidR="00941DC0" w:rsidRDefault="00941DC0" w:rsidP="00652D8B">
      <w:r>
        <w:separator/>
      </w:r>
    </w:p>
  </w:footnote>
  <w:footnote w:type="continuationSeparator" w:id="0">
    <w:p w14:paraId="3FE626B6" w14:textId="77777777" w:rsidR="00941DC0" w:rsidRDefault="00941DC0" w:rsidP="00652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8352D"/>
    <w:multiLevelType w:val="hybridMultilevel"/>
    <w:tmpl w:val="A9665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D2136"/>
    <w:multiLevelType w:val="hybridMultilevel"/>
    <w:tmpl w:val="246CA5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67100"/>
    <w:multiLevelType w:val="hybridMultilevel"/>
    <w:tmpl w:val="EAA434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D37CC"/>
    <w:multiLevelType w:val="hybridMultilevel"/>
    <w:tmpl w:val="BC84A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442686"/>
    <w:multiLevelType w:val="hybridMultilevel"/>
    <w:tmpl w:val="9E3AC5CC"/>
    <w:lvl w:ilvl="0" w:tplc="20443256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C73EA4"/>
    <w:multiLevelType w:val="hybridMultilevel"/>
    <w:tmpl w:val="77FC92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3806BA"/>
    <w:multiLevelType w:val="hybridMultilevel"/>
    <w:tmpl w:val="C82CEF14"/>
    <w:lvl w:ilvl="0" w:tplc="C4E4FF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61284E"/>
    <w:multiLevelType w:val="hybridMultilevel"/>
    <w:tmpl w:val="E63E70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C06294"/>
    <w:multiLevelType w:val="hybridMultilevel"/>
    <w:tmpl w:val="D3EED098"/>
    <w:lvl w:ilvl="0" w:tplc="C81C7CC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9A776C"/>
    <w:multiLevelType w:val="hybridMultilevel"/>
    <w:tmpl w:val="790AEB7C"/>
    <w:lvl w:ilvl="0" w:tplc="4242603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145CF"/>
    <w:multiLevelType w:val="hybridMultilevel"/>
    <w:tmpl w:val="20443228"/>
    <w:lvl w:ilvl="0" w:tplc="9F6C73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6"/>
  </w:num>
  <w:num w:numId="4">
    <w:abstractNumId w:val="8"/>
  </w:num>
  <w:num w:numId="5">
    <w:abstractNumId w:val="4"/>
  </w:num>
  <w:num w:numId="6">
    <w:abstractNumId w:val="2"/>
  </w:num>
  <w:num w:numId="7">
    <w:abstractNumId w:val="7"/>
  </w:num>
  <w:num w:numId="8">
    <w:abstractNumId w:val="3"/>
  </w:num>
  <w:num w:numId="9">
    <w:abstractNumId w:val="0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A4E"/>
    <w:rsid w:val="00032798"/>
    <w:rsid w:val="000331E5"/>
    <w:rsid w:val="0006640D"/>
    <w:rsid w:val="000A2A4E"/>
    <w:rsid w:val="000E6B35"/>
    <w:rsid w:val="00115B5E"/>
    <w:rsid w:val="0012254D"/>
    <w:rsid w:val="00196144"/>
    <w:rsid w:val="00206A00"/>
    <w:rsid w:val="0021769D"/>
    <w:rsid w:val="00222FA9"/>
    <w:rsid w:val="002748C5"/>
    <w:rsid w:val="00313E43"/>
    <w:rsid w:val="003462DE"/>
    <w:rsid w:val="00355D54"/>
    <w:rsid w:val="0036336E"/>
    <w:rsid w:val="003C0AE3"/>
    <w:rsid w:val="00451CDF"/>
    <w:rsid w:val="004C5024"/>
    <w:rsid w:val="004F3F77"/>
    <w:rsid w:val="005270B8"/>
    <w:rsid w:val="00555BB1"/>
    <w:rsid w:val="00594703"/>
    <w:rsid w:val="005A30D4"/>
    <w:rsid w:val="005C6CA2"/>
    <w:rsid w:val="005C7F64"/>
    <w:rsid w:val="005D2781"/>
    <w:rsid w:val="005D5361"/>
    <w:rsid w:val="00636C8E"/>
    <w:rsid w:val="00652D8B"/>
    <w:rsid w:val="00695BEF"/>
    <w:rsid w:val="0071500B"/>
    <w:rsid w:val="00715CB0"/>
    <w:rsid w:val="007B5D4F"/>
    <w:rsid w:val="007D0E49"/>
    <w:rsid w:val="007F31EC"/>
    <w:rsid w:val="008207C8"/>
    <w:rsid w:val="00822699"/>
    <w:rsid w:val="008359EE"/>
    <w:rsid w:val="00863F35"/>
    <w:rsid w:val="0089456B"/>
    <w:rsid w:val="00897B8E"/>
    <w:rsid w:val="008F46C9"/>
    <w:rsid w:val="00941DC0"/>
    <w:rsid w:val="00976E3E"/>
    <w:rsid w:val="00982195"/>
    <w:rsid w:val="009A25B2"/>
    <w:rsid w:val="009E086A"/>
    <w:rsid w:val="00A12928"/>
    <w:rsid w:val="00A44D71"/>
    <w:rsid w:val="00A56850"/>
    <w:rsid w:val="00B1449E"/>
    <w:rsid w:val="00B1516B"/>
    <w:rsid w:val="00B4422C"/>
    <w:rsid w:val="00B6763E"/>
    <w:rsid w:val="00BA2767"/>
    <w:rsid w:val="00BF26CE"/>
    <w:rsid w:val="00CA3E80"/>
    <w:rsid w:val="00CA542E"/>
    <w:rsid w:val="00CD750E"/>
    <w:rsid w:val="00D02919"/>
    <w:rsid w:val="00D32F39"/>
    <w:rsid w:val="00D74BFF"/>
    <w:rsid w:val="00DB382B"/>
    <w:rsid w:val="00EA10A0"/>
    <w:rsid w:val="00EF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072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7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2D8B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652D8B"/>
  </w:style>
  <w:style w:type="character" w:customStyle="1" w:styleId="EndnoteTextChar">
    <w:name w:val="Endnote Text Char"/>
    <w:basedOn w:val="DefaultParagraphFont"/>
    <w:link w:val="EndnoteText"/>
    <w:uiPriority w:val="99"/>
    <w:rsid w:val="00652D8B"/>
  </w:style>
  <w:style w:type="character" w:styleId="EndnoteReference">
    <w:name w:val="endnote reference"/>
    <w:basedOn w:val="DefaultParagraphFont"/>
    <w:uiPriority w:val="99"/>
    <w:unhideWhenUsed/>
    <w:rsid w:val="00652D8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52D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7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55</Words>
  <Characters>82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Farrington</dc:creator>
  <cp:keywords/>
  <dc:description/>
  <cp:lastModifiedBy>Maria Hale</cp:lastModifiedBy>
  <cp:revision>2</cp:revision>
  <dcterms:created xsi:type="dcterms:W3CDTF">2019-12-24T11:04:00Z</dcterms:created>
  <dcterms:modified xsi:type="dcterms:W3CDTF">2019-12-24T11:04:00Z</dcterms:modified>
</cp:coreProperties>
</file>